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E7EC4" w14:textId="3E51FE70" w:rsidR="00C90A96" w:rsidRPr="00CD191A" w:rsidRDefault="00CD191A">
      <w:pPr>
        <w:rPr>
          <w:lang w:val="en-US"/>
        </w:rPr>
      </w:pPr>
      <w:r>
        <w:rPr>
          <w:lang w:val="en-US"/>
        </w:rPr>
        <w:t xml:space="preserve">Table S2: </w:t>
      </w:r>
      <w:proofErr w:type="spellStart"/>
      <w:r w:rsidRPr="00CD191A">
        <w:rPr>
          <w:lang w:val="en-US"/>
        </w:rPr>
        <w:t>Luminal_progenitor_gene_set</w:t>
      </w:r>
      <w:proofErr w:type="spellEnd"/>
    </w:p>
    <w:p w14:paraId="5B6014C5" w14:textId="10099DF0" w:rsidR="00CD191A" w:rsidRDefault="00CD191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0"/>
      </w:tblGrid>
      <w:tr w:rsidR="00CD191A" w:rsidRPr="00CD191A" w14:paraId="65354C1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3B4ABF3" w14:textId="77777777" w:rsidR="00CD191A" w:rsidRPr="00CD191A" w:rsidRDefault="00CD191A">
            <w:r w:rsidRPr="00CD191A">
              <w:t>Gene_Name</w:t>
            </w:r>
          </w:p>
        </w:tc>
      </w:tr>
      <w:tr w:rsidR="00CD191A" w:rsidRPr="00CD191A" w14:paraId="01DD8900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8B5CF46" w14:textId="77777777" w:rsidR="00CD191A" w:rsidRPr="00CD191A" w:rsidRDefault="00CD191A">
            <w:r w:rsidRPr="00CD191A">
              <w:t>2310002F09Rik</w:t>
            </w:r>
          </w:p>
        </w:tc>
      </w:tr>
      <w:tr w:rsidR="00CD191A" w:rsidRPr="00CD191A" w14:paraId="0BA905EA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ADD6CF0" w14:textId="77777777" w:rsidR="00CD191A" w:rsidRPr="00CD191A" w:rsidRDefault="00CD191A">
            <w:r w:rsidRPr="00CD191A">
              <w:t>Cd14</w:t>
            </w:r>
          </w:p>
        </w:tc>
      </w:tr>
      <w:tr w:rsidR="00CD191A" w:rsidRPr="00CD191A" w14:paraId="3EB81F0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E549A80" w14:textId="77777777" w:rsidR="00CD191A" w:rsidRPr="00CD191A" w:rsidRDefault="00CD191A">
            <w:r w:rsidRPr="00CD191A">
              <w:t>Fth1</w:t>
            </w:r>
          </w:p>
        </w:tc>
      </w:tr>
      <w:tr w:rsidR="00CD191A" w:rsidRPr="00CD191A" w14:paraId="74CCE47A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88C2DFC" w14:textId="77777777" w:rsidR="00CD191A" w:rsidRPr="00CD191A" w:rsidRDefault="00CD191A">
            <w:r w:rsidRPr="00CD191A">
              <w:t>Celsr2</w:t>
            </w:r>
          </w:p>
        </w:tc>
      </w:tr>
      <w:tr w:rsidR="00CD191A" w:rsidRPr="00CD191A" w14:paraId="2BC93BD0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366048B" w14:textId="77777777" w:rsidR="00CD191A" w:rsidRPr="00CD191A" w:rsidRDefault="00CD191A">
            <w:r w:rsidRPr="00CD191A">
              <w:t>Pik3r1</w:t>
            </w:r>
          </w:p>
        </w:tc>
      </w:tr>
      <w:tr w:rsidR="00CD191A" w:rsidRPr="00CD191A" w14:paraId="76CB8317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2086304" w14:textId="77777777" w:rsidR="00CD191A" w:rsidRPr="00CD191A" w:rsidRDefault="00CD191A">
            <w:r w:rsidRPr="00CD191A">
              <w:t>Xdh</w:t>
            </w:r>
          </w:p>
        </w:tc>
      </w:tr>
      <w:tr w:rsidR="00CD191A" w:rsidRPr="00CD191A" w14:paraId="23044AA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871061C" w14:textId="77777777" w:rsidR="00CD191A" w:rsidRPr="00CD191A" w:rsidRDefault="00CD191A">
            <w:r w:rsidRPr="00CD191A">
              <w:t>Golim4</w:t>
            </w:r>
          </w:p>
        </w:tc>
      </w:tr>
      <w:tr w:rsidR="00CD191A" w:rsidRPr="00CD191A" w14:paraId="6B4A03D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6B07A20" w14:textId="77777777" w:rsidR="00CD191A" w:rsidRPr="00CD191A" w:rsidRDefault="00CD191A">
            <w:r w:rsidRPr="00CD191A">
              <w:t>Ccrl2</w:t>
            </w:r>
          </w:p>
        </w:tc>
      </w:tr>
      <w:tr w:rsidR="00CD191A" w:rsidRPr="00CD191A" w14:paraId="36C5F45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181AC91" w14:textId="77777777" w:rsidR="00CD191A" w:rsidRPr="00CD191A" w:rsidRDefault="00CD191A">
            <w:r w:rsidRPr="00CD191A">
              <w:t>Stat1</w:t>
            </w:r>
          </w:p>
        </w:tc>
      </w:tr>
      <w:tr w:rsidR="00CD191A" w:rsidRPr="00CD191A" w14:paraId="009971A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33B9A40" w14:textId="77777777" w:rsidR="00CD191A" w:rsidRPr="00CD191A" w:rsidRDefault="00CD191A">
            <w:r w:rsidRPr="00CD191A">
              <w:t>Lrg1</w:t>
            </w:r>
          </w:p>
        </w:tc>
      </w:tr>
      <w:tr w:rsidR="00CD191A" w:rsidRPr="00CD191A" w14:paraId="7EF093B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9A8E1F1" w14:textId="77777777" w:rsidR="00CD191A" w:rsidRPr="00CD191A" w:rsidRDefault="00CD191A">
            <w:r w:rsidRPr="00CD191A">
              <w:t>Itga8</w:t>
            </w:r>
          </w:p>
        </w:tc>
      </w:tr>
      <w:tr w:rsidR="00CD191A" w:rsidRPr="00CD191A" w14:paraId="7268E73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E5FF5E3" w14:textId="77777777" w:rsidR="00CD191A" w:rsidRPr="00CD191A" w:rsidRDefault="00CD191A">
            <w:r w:rsidRPr="00CD191A">
              <w:t>Lipa</w:t>
            </w:r>
          </w:p>
        </w:tc>
      </w:tr>
      <w:tr w:rsidR="00CD191A" w:rsidRPr="00CD191A" w14:paraId="61652F7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D7C3760" w14:textId="77777777" w:rsidR="00CD191A" w:rsidRPr="00CD191A" w:rsidRDefault="00CD191A">
            <w:r w:rsidRPr="00CD191A">
              <w:t>Mgst1</w:t>
            </w:r>
          </w:p>
        </w:tc>
      </w:tr>
      <w:tr w:rsidR="00CD191A" w:rsidRPr="00CD191A" w14:paraId="4AB6E69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1DB0762" w14:textId="77777777" w:rsidR="00CD191A" w:rsidRPr="00CD191A" w:rsidRDefault="00CD191A">
            <w:r w:rsidRPr="00CD191A">
              <w:t>Ltf</w:t>
            </w:r>
          </w:p>
        </w:tc>
      </w:tr>
      <w:tr w:rsidR="00CD191A" w:rsidRPr="00CD191A" w14:paraId="7EA4F88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5B8D3DF" w14:textId="77777777" w:rsidR="00CD191A" w:rsidRPr="00CD191A" w:rsidRDefault="00CD191A">
            <w:r w:rsidRPr="00CD191A">
              <w:t>Apobec3</w:t>
            </w:r>
          </w:p>
        </w:tc>
      </w:tr>
      <w:tr w:rsidR="00CD191A" w:rsidRPr="00CD191A" w14:paraId="0D9394A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9DEA604" w14:textId="77777777" w:rsidR="00CD191A" w:rsidRPr="00CD191A" w:rsidRDefault="00CD191A">
            <w:r w:rsidRPr="00CD191A">
              <w:t>Cd81</w:t>
            </w:r>
          </w:p>
        </w:tc>
      </w:tr>
      <w:tr w:rsidR="00CD191A" w:rsidRPr="00CD191A" w14:paraId="069228E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1B9F8FE" w14:textId="77777777" w:rsidR="00CD191A" w:rsidRPr="00CD191A" w:rsidRDefault="00CD191A">
            <w:r w:rsidRPr="00CD191A">
              <w:t>Plscr2</w:t>
            </w:r>
          </w:p>
        </w:tc>
      </w:tr>
      <w:tr w:rsidR="00CD191A" w:rsidRPr="00CD191A" w14:paraId="1127C1E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038E14B" w14:textId="77777777" w:rsidR="00CD191A" w:rsidRPr="00CD191A" w:rsidRDefault="00CD191A">
            <w:r w:rsidRPr="00CD191A">
              <w:t>Ifngr1</w:t>
            </w:r>
          </w:p>
        </w:tc>
      </w:tr>
      <w:tr w:rsidR="00CD191A" w:rsidRPr="00CD191A" w14:paraId="3341CCB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D45A117" w14:textId="77777777" w:rsidR="00CD191A" w:rsidRPr="00CD191A" w:rsidRDefault="00CD191A">
            <w:r w:rsidRPr="00CD191A">
              <w:t>Samhd1</w:t>
            </w:r>
          </w:p>
        </w:tc>
      </w:tr>
      <w:tr w:rsidR="00CD191A" w:rsidRPr="00CD191A" w14:paraId="7B40DFF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E576EC1" w14:textId="77777777" w:rsidR="00CD191A" w:rsidRPr="00CD191A" w:rsidRDefault="00CD191A">
            <w:r w:rsidRPr="00CD191A">
              <w:t>Nqo1</w:t>
            </w:r>
          </w:p>
        </w:tc>
      </w:tr>
      <w:tr w:rsidR="00CD191A" w:rsidRPr="00CD191A" w14:paraId="17C438F0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2DDF31C" w14:textId="77777777" w:rsidR="00CD191A" w:rsidRPr="00CD191A" w:rsidRDefault="00CD191A">
            <w:r w:rsidRPr="00CD191A">
              <w:t>Ndufa4</w:t>
            </w:r>
          </w:p>
        </w:tc>
      </w:tr>
      <w:tr w:rsidR="00CD191A" w:rsidRPr="00CD191A" w14:paraId="06C8164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DC918C5" w14:textId="77777777" w:rsidR="00CD191A" w:rsidRPr="00CD191A" w:rsidRDefault="00CD191A">
            <w:r w:rsidRPr="00CD191A">
              <w:t>Nfib</w:t>
            </w:r>
          </w:p>
        </w:tc>
      </w:tr>
      <w:tr w:rsidR="00CD191A" w:rsidRPr="00CD191A" w14:paraId="6AAE812B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50BA465" w14:textId="77777777" w:rsidR="00CD191A" w:rsidRPr="00CD191A" w:rsidRDefault="00CD191A">
            <w:r w:rsidRPr="00CD191A">
              <w:t>Irs1</w:t>
            </w:r>
          </w:p>
        </w:tc>
      </w:tr>
      <w:tr w:rsidR="00CD191A" w:rsidRPr="00CD191A" w14:paraId="28ADA41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39E3D97" w14:textId="77777777" w:rsidR="00CD191A" w:rsidRPr="00CD191A" w:rsidRDefault="00CD191A">
            <w:r w:rsidRPr="00CD191A">
              <w:t>R74862</w:t>
            </w:r>
          </w:p>
        </w:tc>
      </w:tr>
      <w:tr w:rsidR="00CD191A" w:rsidRPr="00CD191A" w14:paraId="3B328F1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87C14B1" w14:textId="77777777" w:rsidR="00CD191A" w:rsidRPr="00CD191A" w:rsidRDefault="00CD191A">
            <w:r w:rsidRPr="00CD191A">
              <w:t>Clic6</w:t>
            </w:r>
          </w:p>
        </w:tc>
      </w:tr>
      <w:tr w:rsidR="00CD191A" w:rsidRPr="00CD191A" w14:paraId="5357C5D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DA80F18" w14:textId="77777777" w:rsidR="00CD191A" w:rsidRPr="00CD191A" w:rsidRDefault="00CD191A">
            <w:r w:rsidRPr="00CD191A">
              <w:t>Ifit3b</w:t>
            </w:r>
          </w:p>
        </w:tc>
      </w:tr>
      <w:tr w:rsidR="00CD191A" w:rsidRPr="00CD191A" w14:paraId="04AA656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94E8753" w14:textId="77777777" w:rsidR="00CD191A" w:rsidRPr="00CD191A" w:rsidRDefault="00CD191A">
            <w:r w:rsidRPr="00CD191A">
              <w:t>Scd1</w:t>
            </w:r>
          </w:p>
        </w:tc>
      </w:tr>
      <w:tr w:rsidR="00CD191A" w:rsidRPr="00CD191A" w14:paraId="760F645B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800E9A0" w14:textId="77777777" w:rsidR="00CD191A" w:rsidRPr="00CD191A" w:rsidRDefault="00CD191A">
            <w:r w:rsidRPr="00CD191A">
              <w:t>Slpi</w:t>
            </w:r>
          </w:p>
        </w:tc>
      </w:tr>
      <w:tr w:rsidR="00CD191A" w:rsidRPr="00CD191A" w14:paraId="11EE21F4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789F0F7" w14:textId="77777777" w:rsidR="00CD191A" w:rsidRPr="00CD191A" w:rsidRDefault="00CD191A">
            <w:r w:rsidRPr="00CD191A">
              <w:t>Xbp1</w:t>
            </w:r>
          </w:p>
        </w:tc>
      </w:tr>
      <w:tr w:rsidR="00CD191A" w:rsidRPr="00CD191A" w14:paraId="4E8080C4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7994888" w14:textId="77777777" w:rsidR="00CD191A" w:rsidRPr="00CD191A" w:rsidRDefault="00CD191A">
            <w:r w:rsidRPr="00CD191A">
              <w:t>Crispld2</w:t>
            </w:r>
          </w:p>
        </w:tc>
      </w:tr>
      <w:tr w:rsidR="00CD191A" w:rsidRPr="00CD191A" w14:paraId="414AD52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2D8C6AE" w14:textId="77777777" w:rsidR="00CD191A" w:rsidRPr="00CD191A" w:rsidRDefault="00CD191A">
            <w:r w:rsidRPr="00CD191A">
              <w:t>Dbi</w:t>
            </w:r>
          </w:p>
        </w:tc>
      </w:tr>
      <w:tr w:rsidR="00CD191A" w:rsidRPr="00CD191A" w14:paraId="054B75B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EDF3D9C" w14:textId="77777777" w:rsidR="00CD191A" w:rsidRPr="00CD191A" w:rsidRDefault="00CD191A">
            <w:r w:rsidRPr="00CD191A">
              <w:t>Slc5a8</w:t>
            </w:r>
          </w:p>
        </w:tc>
      </w:tr>
      <w:tr w:rsidR="00CD191A" w:rsidRPr="00CD191A" w14:paraId="2116A8E7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AEFEAFC" w14:textId="77777777" w:rsidR="00CD191A" w:rsidRPr="00CD191A" w:rsidRDefault="00CD191A">
            <w:r w:rsidRPr="00CD191A">
              <w:t>Nedd9</w:t>
            </w:r>
          </w:p>
        </w:tc>
      </w:tr>
      <w:tr w:rsidR="00CD191A" w:rsidRPr="00CD191A" w14:paraId="130F50B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D5A7A35" w14:textId="77777777" w:rsidR="00CD191A" w:rsidRPr="00CD191A" w:rsidRDefault="00CD191A">
            <w:r w:rsidRPr="00CD191A">
              <w:t>Dock1</w:t>
            </w:r>
          </w:p>
        </w:tc>
      </w:tr>
      <w:tr w:rsidR="00CD191A" w:rsidRPr="00CD191A" w14:paraId="6D981B6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D987A49" w14:textId="77777777" w:rsidR="00CD191A" w:rsidRPr="00CD191A" w:rsidRDefault="00CD191A">
            <w:r w:rsidRPr="00CD191A">
              <w:t>Tgfb3</w:t>
            </w:r>
          </w:p>
        </w:tc>
      </w:tr>
      <w:tr w:rsidR="00CD191A" w:rsidRPr="00CD191A" w14:paraId="0A435C9C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F5F68C5" w14:textId="77777777" w:rsidR="00CD191A" w:rsidRPr="00CD191A" w:rsidRDefault="00CD191A">
            <w:r w:rsidRPr="00CD191A">
              <w:t>Crabp2</w:t>
            </w:r>
          </w:p>
        </w:tc>
      </w:tr>
      <w:tr w:rsidR="00CD191A" w:rsidRPr="00CD191A" w14:paraId="3E8AD3C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54476B5" w14:textId="77777777" w:rsidR="00CD191A" w:rsidRPr="00CD191A" w:rsidRDefault="00CD191A">
            <w:r w:rsidRPr="00CD191A">
              <w:t>Map3k1</w:t>
            </w:r>
          </w:p>
        </w:tc>
      </w:tr>
      <w:tr w:rsidR="00CD191A" w:rsidRPr="00CD191A" w14:paraId="4C63F2CB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EEB1A7C" w14:textId="77777777" w:rsidR="00CD191A" w:rsidRPr="00CD191A" w:rsidRDefault="00CD191A">
            <w:r w:rsidRPr="00CD191A">
              <w:t>Prdx1</w:t>
            </w:r>
          </w:p>
        </w:tc>
      </w:tr>
      <w:tr w:rsidR="00CD191A" w:rsidRPr="00CD191A" w14:paraId="396751B7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1663761" w14:textId="77777777" w:rsidR="00CD191A" w:rsidRPr="00CD191A" w:rsidRDefault="00CD191A">
            <w:r w:rsidRPr="00CD191A">
              <w:t>Irgm2</w:t>
            </w:r>
          </w:p>
        </w:tc>
      </w:tr>
      <w:tr w:rsidR="00CD191A" w:rsidRPr="00CD191A" w14:paraId="39FBEE9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BB6AC47" w14:textId="77777777" w:rsidR="00CD191A" w:rsidRPr="00CD191A" w:rsidRDefault="00CD191A">
            <w:r w:rsidRPr="00CD191A">
              <w:lastRenderedPageBreak/>
              <w:t>Taldo1</w:t>
            </w:r>
          </w:p>
        </w:tc>
      </w:tr>
      <w:tr w:rsidR="00CD191A" w:rsidRPr="00CD191A" w14:paraId="7B67592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0FE008A" w14:textId="77777777" w:rsidR="00CD191A" w:rsidRPr="00CD191A" w:rsidRDefault="00CD191A">
            <w:r w:rsidRPr="00CD191A">
              <w:t>Slc29a3</w:t>
            </w:r>
          </w:p>
        </w:tc>
      </w:tr>
      <w:tr w:rsidR="00CD191A" w:rsidRPr="00CD191A" w14:paraId="3F5F9ECA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6D39DF5" w14:textId="77777777" w:rsidR="00CD191A" w:rsidRPr="00CD191A" w:rsidRDefault="00CD191A">
            <w:r w:rsidRPr="00CD191A">
              <w:t>4933405E24Rik</w:t>
            </w:r>
          </w:p>
        </w:tc>
      </w:tr>
      <w:tr w:rsidR="00CD191A" w:rsidRPr="00CD191A" w14:paraId="1AC81C4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25B7C9B" w14:textId="77777777" w:rsidR="00CD191A" w:rsidRPr="00CD191A" w:rsidRDefault="00CD191A">
            <w:r w:rsidRPr="00CD191A">
              <w:t>Rtp4</w:t>
            </w:r>
          </w:p>
        </w:tc>
      </w:tr>
      <w:tr w:rsidR="00CD191A" w:rsidRPr="00CD191A" w14:paraId="70BE5665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9F0AA35" w14:textId="77777777" w:rsidR="00CD191A" w:rsidRPr="00CD191A" w:rsidRDefault="00CD191A">
            <w:r w:rsidRPr="00CD191A">
              <w:t>Vps28</w:t>
            </w:r>
          </w:p>
        </w:tc>
      </w:tr>
      <w:tr w:rsidR="00CD191A" w:rsidRPr="00CD191A" w14:paraId="51BA188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10541CC" w14:textId="77777777" w:rsidR="00CD191A" w:rsidRPr="00CD191A" w:rsidRDefault="00CD191A">
            <w:r w:rsidRPr="00CD191A">
              <w:t>Tkt</w:t>
            </w:r>
          </w:p>
        </w:tc>
      </w:tr>
      <w:tr w:rsidR="00CD191A" w:rsidRPr="00CD191A" w14:paraId="5F0403EC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B4C090C" w14:textId="77777777" w:rsidR="00CD191A" w:rsidRPr="00CD191A" w:rsidRDefault="00CD191A">
            <w:r w:rsidRPr="00CD191A">
              <w:t>Cep85l</w:t>
            </w:r>
          </w:p>
        </w:tc>
      </w:tr>
      <w:tr w:rsidR="00CD191A" w:rsidRPr="00CD191A" w14:paraId="75613EB4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8176A99" w14:textId="77777777" w:rsidR="00CD191A" w:rsidRPr="00CD191A" w:rsidRDefault="00CD191A">
            <w:r w:rsidRPr="00CD191A">
              <w:t>Itpr2</w:t>
            </w:r>
          </w:p>
        </w:tc>
      </w:tr>
      <w:tr w:rsidR="00CD191A" w:rsidRPr="00CD191A" w14:paraId="1CAAC86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EAF7867" w14:textId="77777777" w:rsidR="00CD191A" w:rsidRPr="00CD191A" w:rsidRDefault="00CD191A">
            <w:r w:rsidRPr="00CD191A">
              <w:t>Stat3</w:t>
            </w:r>
          </w:p>
        </w:tc>
      </w:tr>
      <w:tr w:rsidR="00CD191A" w:rsidRPr="00CD191A" w14:paraId="5739CFF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ED61D95" w14:textId="77777777" w:rsidR="00CD191A" w:rsidRPr="00CD191A" w:rsidRDefault="00CD191A">
            <w:r w:rsidRPr="00CD191A">
              <w:t>Deptor</w:t>
            </w:r>
          </w:p>
        </w:tc>
      </w:tr>
      <w:tr w:rsidR="00CD191A" w:rsidRPr="00CD191A" w14:paraId="2920751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FED2E92" w14:textId="77777777" w:rsidR="00CD191A" w:rsidRPr="00CD191A" w:rsidRDefault="00CD191A">
            <w:r w:rsidRPr="00CD191A">
              <w:t>Plet1os</w:t>
            </w:r>
          </w:p>
        </w:tc>
      </w:tr>
      <w:tr w:rsidR="00CD191A" w:rsidRPr="00CD191A" w14:paraId="4FE9746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D38322B" w14:textId="77777777" w:rsidR="00CD191A" w:rsidRPr="00CD191A" w:rsidRDefault="00CD191A">
            <w:r w:rsidRPr="00CD191A">
              <w:t>Plet1</w:t>
            </w:r>
          </w:p>
        </w:tc>
      </w:tr>
      <w:tr w:rsidR="00CD191A" w:rsidRPr="00CD191A" w14:paraId="590A1A0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A23C359" w14:textId="77777777" w:rsidR="00CD191A" w:rsidRPr="00CD191A" w:rsidRDefault="00CD191A">
            <w:r w:rsidRPr="00CD191A">
              <w:t>Tubb4b</w:t>
            </w:r>
          </w:p>
        </w:tc>
      </w:tr>
      <w:tr w:rsidR="00CD191A" w:rsidRPr="00CD191A" w14:paraId="6923E6D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3965410" w14:textId="77777777" w:rsidR="00CD191A" w:rsidRPr="00CD191A" w:rsidRDefault="00CD191A">
            <w:r w:rsidRPr="00CD191A">
              <w:t>Pgp</w:t>
            </w:r>
          </w:p>
        </w:tc>
      </w:tr>
      <w:tr w:rsidR="00CD191A" w:rsidRPr="00CD191A" w14:paraId="7C3DBE7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15CB2A2" w14:textId="77777777" w:rsidR="00CD191A" w:rsidRPr="00CD191A" w:rsidRDefault="00CD191A">
            <w:r w:rsidRPr="00CD191A">
              <w:t>Arrdc3</w:t>
            </w:r>
          </w:p>
        </w:tc>
      </w:tr>
      <w:tr w:rsidR="00CD191A" w:rsidRPr="00CD191A" w14:paraId="7936F2B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7C12F0D" w14:textId="77777777" w:rsidR="00CD191A" w:rsidRPr="00CD191A" w:rsidRDefault="00CD191A">
            <w:r w:rsidRPr="00CD191A">
              <w:t>Pbx1</w:t>
            </w:r>
          </w:p>
        </w:tc>
      </w:tr>
      <w:tr w:rsidR="00CD191A" w:rsidRPr="00CD191A" w14:paraId="67D1491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C0B47E0" w14:textId="77777777" w:rsidR="00CD191A" w:rsidRPr="00CD191A" w:rsidRDefault="00CD191A">
            <w:r w:rsidRPr="00CD191A">
              <w:t>Ifit3</w:t>
            </w:r>
          </w:p>
        </w:tc>
      </w:tr>
      <w:tr w:rsidR="00CD191A" w:rsidRPr="00CD191A" w14:paraId="6177F58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2EE0D0F" w14:textId="77777777" w:rsidR="00CD191A" w:rsidRPr="00CD191A" w:rsidRDefault="00CD191A">
            <w:r w:rsidRPr="00CD191A">
              <w:t>Plb1</w:t>
            </w:r>
          </w:p>
        </w:tc>
      </w:tr>
      <w:tr w:rsidR="00CD191A" w:rsidRPr="00CD191A" w14:paraId="1FA5B397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21235C5" w14:textId="77777777" w:rsidR="00CD191A" w:rsidRPr="00CD191A" w:rsidRDefault="00CD191A">
            <w:r w:rsidRPr="00CD191A">
              <w:t>Ifit1</w:t>
            </w:r>
          </w:p>
        </w:tc>
      </w:tr>
      <w:tr w:rsidR="00CD191A" w:rsidRPr="00CD191A" w14:paraId="724E2A8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2E76659" w14:textId="77777777" w:rsidR="00CD191A" w:rsidRPr="00CD191A" w:rsidRDefault="00CD191A">
            <w:r w:rsidRPr="00CD191A">
              <w:t>Cited4</w:t>
            </w:r>
          </w:p>
        </w:tc>
      </w:tr>
      <w:tr w:rsidR="00CD191A" w:rsidRPr="00CD191A" w14:paraId="3BED7A1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BC2D18A" w14:textId="77777777" w:rsidR="00CD191A" w:rsidRPr="00CD191A" w:rsidRDefault="00CD191A">
            <w:r w:rsidRPr="00CD191A">
              <w:t>Igsf3</w:t>
            </w:r>
          </w:p>
        </w:tc>
      </w:tr>
      <w:tr w:rsidR="00CD191A" w:rsidRPr="00CD191A" w14:paraId="201C59F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070BD56" w14:textId="77777777" w:rsidR="00CD191A" w:rsidRPr="00CD191A" w:rsidRDefault="00CD191A">
            <w:r w:rsidRPr="00CD191A">
              <w:t>Sub1</w:t>
            </w:r>
          </w:p>
        </w:tc>
      </w:tr>
      <w:tr w:rsidR="00CD191A" w:rsidRPr="00CD191A" w14:paraId="4D9A321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AB35A40" w14:textId="77777777" w:rsidR="00CD191A" w:rsidRPr="00CD191A" w:rsidRDefault="00CD191A">
            <w:r w:rsidRPr="00CD191A">
              <w:t>Uqcrc1</w:t>
            </w:r>
          </w:p>
        </w:tc>
      </w:tr>
      <w:tr w:rsidR="00CD191A" w:rsidRPr="00CD191A" w14:paraId="57F0AEEF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F7FE13D" w14:textId="77777777" w:rsidR="00CD191A" w:rsidRPr="00CD191A" w:rsidRDefault="00CD191A">
            <w:r w:rsidRPr="00CD191A">
              <w:t>Uqcrc1</w:t>
            </w:r>
          </w:p>
        </w:tc>
      </w:tr>
      <w:tr w:rsidR="00CD191A" w:rsidRPr="00CD191A" w14:paraId="469DC77A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773F57E" w14:textId="77777777" w:rsidR="00CD191A" w:rsidRPr="00CD191A" w:rsidRDefault="00CD191A">
            <w:r w:rsidRPr="00CD191A">
              <w:t>Socs5</w:t>
            </w:r>
          </w:p>
        </w:tc>
      </w:tr>
      <w:tr w:rsidR="00CD191A" w:rsidRPr="00CD191A" w14:paraId="7BF2874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DFA71F5" w14:textId="77777777" w:rsidR="00CD191A" w:rsidRPr="00CD191A" w:rsidRDefault="00CD191A">
            <w:r w:rsidRPr="00CD191A">
              <w:t>Mpzl1</w:t>
            </w:r>
          </w:p>
        </w:tc>
      </w:tr>
      <w:tr w:rsidR="00CD191A" w:rsidRPr="00CD191A" w14:paraId="19387275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23D0012" w14:textId="77777777" w:rsidR="00CD191A" w:rsidRPr="00CD191A" w:rsidRDefault="00CD191A">
            <w:r w:rsidRPr="00CD191A">
              <w:t>Slc16a2</w:t>
            </w:r>
          </w:p>
        </w:tc>
      </w:tr>
      <w:tr w:rsidR="00CD191A" w:rsidRPr="00CD191A" w14:paraId="791243D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58BA3A9" w14:textId="77777777" w:rsidR="00CD191A" w:rsidRPr="00CD191A" w:rsidRDefault="00CD191A">
            <w:r w:rsidRPr="00CD191A">
              <w:t>Tcim</w:t>
            </w:r>
          </w:p>
        </w:tc>
      </w:tr>
      <w:tr w:rsidR="00CD191A" w:rsidRPr="00CD191A" w14:paraId="5736DB5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CC25B56" w14:textId="77777777" w:rsidR="00CD191A" w:rsidRPr="00CD191A" w:rsidRDefault="00CD191A">
            <w:r w:rsidRPr="00CD191A">
              <w:t>Plpp3</w:t>
            </w:r>
          </w:p>
        </w:tc>
      </w:tr>
      <w:tr w:rsidR="00CD191A" w:rsidRPr="00CD191A" w14:paraId="514DAC0F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E8A78EA" w14:textId="77777777" w:rsidR="00CD191A" w:rsidRPr="00CD191A" w:rsidRDefault="00CD191A">
            <w:r w:rsidRPr="00CD191A">
              <w:t>Kit</w:t>
            </w:r>
          </w:p>
        </w:tc>
      </w:tr>
      <w:tr w:rsidR="00CD191A" w:rsidRPr="00CD191A" w14:paraId="2D7BDDF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BCE8973" w14:textId="77777777" w:rsidR="00CD191A" w:rsidRPr="00CD191A" w:rsidRDefault="00CD191A">
            <w:r w:rsidRPr="00CD191A">
              <w:t>Traf5</w:t>
            </w:r>
          </w:p>
        </w:tc>
      </w:tr>
      <w:tr w:rsidR="00CD191A" w:rsidRPr="00CD191A" w14:paraId="10BC760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4000B41" w14:textId="77777777" w:rsidR="00CD191A" w:rsidRPr="00CD191A" w:rsidRDefault="00CD191A">
            <w:r w:rsidRPr="00CD191A">
              <w:t>Traf5</w:t>
            </w:r>
          </w:p>
        </w:tc>
      </w:tr>
      <w:tr w:rsidR="00CD191A" w:rsidRPr="00CD191A" w14:paraId="346D374C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90809D0" w14:textId="77777777" w:rsidR="00CD191A" w:rsidRPr="00CD191A" w:rsidRDefault="00CD191A">
            <w:r w:rsidRPr="00CD191A">
              <w:t>Lgals3bp</w:t>
            </w:r>
          </w:p>
        </w:tc>
      </w:tr>
      <w:tr w:rsidR="00CD191A" w:rsidRPr="00CD191A" w14:paraId="5D4788A0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CEF2411" w14:textId="77777777" w:rsidR="00CD191A" w:rsidRPr="00CD191A" w:rsidRDefault="00CD191A">
            <w:r w:rsidRPr="00CD191A">
              <w:t>Lcn2</w:t>
            </w:r>
          </w:p>
        </w:tc>
      </w:tr>
      <w:tr w:rsidR="00CD191A" w:rsidRPr="00CD191A" w14:paraId="74A6F6B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C5143E9" w14:textId="77777777" w:rsidR="00CD191A" w:rsidRPr="00CD191A" w:rsidRDefault="00CD191A">
            <w:r w:rsidRPr="00CD191A">
              <w:t>C3</w:t>
            </w:r>
          </w:p>
        </w:tc>
      </w:tr>
      <w:tr w:rsidR="00CD191A" w:rsidRPr="00CD191A" w14:paraId="38CA94F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452D538" w14:textId="77777777" w:rsidR="00CD191A" w:rsidRPr="00CD191A" w:rsidRDefault="00CD191A">
            <w:r w:rsidRPr="00CD191A">
              <w:t>Gm10575</w:t>
            </w:r>
          </w:p>
        </w:tc>
      </w:tr>
      <w:tr w:rsidR="00CD191A" w:rsidRPr="00CD191A" w14:paraId="1E19FAA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EC2B155" w14:textId="77777777" w:rsidR="00CD191A" w:rsidRPr="00CD191A" w:rsidRDefault="00CD191A">
            <w:r w:rsidRPr="00CD191A">
              <w:t>Nhsl1</w:t>
            </w:r>
          </w:p>
        </w:tc>
      </w:tr>
      <w:tr w:rsidR="00CD191A" w:rsidRPr="00CD191A" w14:paraId="63B9C2E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5B173F1" w14:textId="77777777" w:rsidR="00CD191A" w:rsidRPr="00CD191A" w:rsidRDefault="00CD191A">
            <w:r w:rsidRPr="00CD191A">
              <w:t>Maml2</w:t>
            </w:r>
          </w:p>
        </w:tc>
      </w:tr>
      <w:tr w:rsidR="00CD191A" w:rsidRPr="00CD191A" w14:paraId="1D57AED5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8764C3D" w14:textId="77777777" w:rsidR="00CD191A" w:rsidRPr="00CD191A" w:rsidRDefault="00CD191A">
            <w:r w:rsidRPr="00CD191A">
              <w:t>Shisa5</w:t>
            </w:r>
          </w:p>
        </w:tc>
      </w:tr>
      <w:tr w:rsidR="00CD191A" w:rsidRPr="00CD191A" w14:paraId="32C5747B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7DADFB8" w14:textId="77777777" w:rsidR="00CD191A" w:rsidRPr="00CD191A" w:rsidRDefault="00CD191A">
            <w:r w:rsidRPr="00CD191A">
              <w:t>Pgpep1</w:t>
            </w:r>
          </w:p>
        </w:tc>
      </w:tr>
      <w:tr w:rsidR="00CD191A" w:rsidRPr="00CD191A" w14:paraId="4678E947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C1255F8" w14:textId="77777777" w:rsidR="00CD191A" w:rsidRPr="00CD191A" w:rsidRDefault="00CD191A">
            <w:r w:rsidRPr="00CD191A">
              <w:t>Thbs1</w:t>
            </w:r>
          </w:p>
        </w:tc>
      </w:tr>
      <w:tr w:rsidR="00CD191A" w:rsidRPr="00CD191A" w14:paraId="6109BD2F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79A2EFF" w14:textId="77777777" w:rsidR="00CD191A" w:rsidRPr="00CD191A" w:rsidRDefault="00CD191A">
            <w:r w:rsidRPr="00CD191A">
              <w:t>Ncoa7</w:t>
            </w:r>
          </w:p>
        </w:tc>
      </w:tr>
      <w:tr w:rsidR="00CD191A" w:rsidRPr="00CD191A" w14:paraId="4AF42A3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DAB9807" w14:textId="77777777" w:rsidR="00CD191A" w:rsidRPr="00CD191A" w:rsidRDefault="00CD191A">
            <w:r w:rsidRPr="00CD191A">
              <w:lastRenderedPageBreak/>
              <w:t>Ramp1</w:t>
            </w:r>
          </w:p>
        </w:tc>
      </w:tr>
      <w:tr w:rsidR="00CD191A" w:rsidRPr="00CD191A" w14:paraId="0E821C8C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40492D8" w14:textId="77777777" w:rsidR="00CD191A" w:rsidRPr="00CD191A" w:rsidRDefault="00CD191A">
            <w:r w:rsidRPr="00CD191A">
              <w:t>Plin2</w:t>
            </w:r>
          </w:p>
        </w:tc>
      </w:tr>
      <w:tr w:rsidR="00CD191A" w:rsidRPr="00CD191A" w14:paraId="4E5F770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08DE38D" w14:textId="77777777" w:rsidR="00CD191A" w:rsidRPr="00CD191A" w:rsidRDefault="00CD191A">
            <w:r w:rsidRPr="00CD191A">
              <w:t>Phf11d</w:t>
            </w:r>
          </w:p>
        </w:tc>
      </w:tr>
      <w:tr w:rsidR="00CD191A" w:rsidRPr="00CD191A" w14:paraId="2E12383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F6558F3" w14:textId="77777777" w:rsidR="00CD191A" w:rsidRPr="00CD191A" w:rsidRDefault="00CD191A">
            <w:r w:rsidRPr="00CD191A">
              <w:t>Igfbp5</w:t>
            </w:r>
          </w:p>
        </w:tc>
      </w:tr>
      <w:tr w:rsidR="00CD191A" w:rsidRPr="00CD191A" w14:paraId="029C641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C03A34C" w14:textId="77777777" w:rsidR="00CD191A" w:rsidRPr="00CD191A" w:rsidRDefault="00CD191A">
            <w:r w:rsidRPr="00CD191A">
              <w:t>Pde4b</w:t>
            </w:r>
          </w:p>
        </w:tc>
      </w:tr>
      <w:tr w:rsidR="00CD191A" w:rsidRPr="00CD191A" w14:paraId="1D7BB60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4B98DA4" w14:textId="77777777" w:rsidR="00CD191A" w:rsidRPr="00CD191A" w:rsidRDefault="00CD191A">
            <w:r w:rsidRPr="00CD191A">
              <w:t>Ier2</w:t>
            </w:r>
          </w:p>
        </w:tc>
      </w:tr>
      <w:tr w:rsidR="00CD191A" w:rsidRPr="00CD191A" w14:paraId="2344B77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E0224A6" w14:textId="77777777" w:rsidR="00CD191A" w:rsidRPr="00CD191A" w:rsidRDefault="00CD191A">
            <w:r w:rsidRPr="00CD191A">
              <w:t>Fam234a</w:t>
            </w:r>
          </w:p>
        </w:tc>
      </w:tr>
      <w:tr w:rsidR="00CD191A" w:rsidRPr="00CD191A" w14:paraId="544F640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E3E3A4D" w14:textId="77777777" w:rsidR="00CD191A" w:rsidRPr="00CD191A" w:rsidRDefault="00CD191A">
            <w:r w:rsidRPr="00CD191A">
              <w:t>Gstm1</w:t>
            </w:r>
          </w:p>
        </w:tc>
      </w:tr>
      <w:tr w:rsidR="00CD191A" w:rsidRPr="00CD191A" w14:paraId="1132951A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4BE3CE3" w14:textId="77777777" w:rsidR="00CD191A" w:rsidRPr="00CD191A" w:rsidRDefault="00CD191A">
            <w:r w:rsidRPr="00CD191A">
              <w:t>Mrtfb</w:t>
            </w:r>
          </w:p>
        </w:tc>
      </w:tr>
      <w:tr w:rsidR="00CD191A" w:rsidRPr="00CD191A" w14:paraId="6CB2CB0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C8EC89B" w14:textId="77777777" w:rsidR="00CD191A" w:rsidRPr="00CD191A" w:rsidRDefault="00CD191A">
            <w:r w:rsidRPr="00CD191A">
              <w:t>Cracr2b</w:t>
            </w:r>
          </w:p>
        </w:tc>
      </w:tr>
      <w:tr w:rsidR="00CD191A" w:rsidRPr="00CD191A" w14:paraId="7A28A50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224D5BE" w14:textId="77777777" w:rsidR="00CD191A" w:rsidRPr="00CD191A" w:rsidRDefault="00CD191A">
            <w:r w:rsidRPr="00CD191A">
              <w:t>Rb1</w:t>
            </w:r>
          </w:p>
        </w:tc>
      </w:tr>
      <w:tr w:rsidR="00CD191A" w:rsidRPr="00CD191A" w14:paraId="0501080C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44FD091" w14:textId="77777777" w:rsidR="00CD191A" w:rsidRPr="00CD191A" w:rsidRDefault="00CD191A">
            <w:r w:rsidRPr="00CD191A">
              <w:t>Ephx1</w:t>
            </w:r>
          </w:p>
        </w:tc>
      </w:tr>
      <w:tr w:rsidR="00CD191A" w:rsidRPr="00CD191A" w14:paraId="3DA67E10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39E5EC6" w14:textId="77777777" w:rsidR="00CD191A" w:rsidRPr="00CD191A" w:rsidRDefault="00CD191A">
            <w:r w:rsidRPr="00CD191A">
              <w:t>Aldoc</w:t>
            </w:r>
          </w:p>
        </w:tc>
      </w:tr>
      <w:tr w:rsidR="00CD191A" w:rsidRPr="00CD191A" w14:paraId="07B48A40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73F0521" w14:textId="77777777" w:rsidR="00CD191A" w:rsidRPr="00CD191A" w:rsidRDefault="00CD191A">
            <w:r w:rsidRPr="00CD191A">
              <w:t>Csn3</w:t>
            </w:r>
          </w:p>
        </w:tc>
      </w:tr>
      <w:tr w:rsidR="00CD191A" w:rsidRPr="00CD191A" w14:paraId="0C619E7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42862C3" w14:textId="77777777" w:rsidR="00CD191A" w:rsidRPr="00CD191A" w:rsidRDefault="00CD191A">
            <w:r w:rsidRPr="00CD191A">
              <w:t>1700066N21Rik</w:t>
            </w:r>
          </w:p>
        </w:tc>
      </w:tr>
      <w:tr w:rsidR="00CD191A" w:rsidRPr="00CD191A" w14:paraId="0E910045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8083975" w14:textId="77777777" w:rsidR="00CD191A" w:rsidRPr="00CD191A" w:rsidRDefault="00CD191A">
            <w:r w:rsidRPr="00CD191A">
              <w:t>Hsd17b12</w:t>
            </w:r>
          </w:p>
        </w:tc>
      </w:tr>
      <w:tr w:rsidR="00CD191A" w:rsidRPr="00CD191A" w14:paraId="59EC72A4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BC40478" w14:textId="77777777" w:rsidR="00CD191A" w:rsidRPr="00CD191A" w:rsidRDefault="00CD191A">
            <w:r w:rsidRPr="00CD191A">
              <w:t>Tcn2</w:t>
            </w:r>
          </w:p>
        </w:tc>
      </w:tr>
      <w:tr w:rsidR="00CD191A" w:rsidRPr="00CD191A" w14:paraId="42AC87C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EF6F1F1" w14:textId="77777777" w:rsidR="00CD191A" w:rsidRPr="00CD191A" w:rsidRDefault="00CD191A">
            <w:r w:rsidRPr="00CD191A">
              <w:t>Rab5if</w:t>
            </w:r>
          </w:p>
        </w:tc>
      </w:tr>
      <w:tr w:rsidR="00CD191A" w:rsidRPr="00CD191A" w14:paraId="2A02F07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FE11C2D" w14:textId="77777777" w:rsidR="00CD191A" w:rsidRPr="00CD191A" w:rsidRDefault="00CD191A">
            <w:r w:rsidRPr="00CD191A">
              <w:t>Pitpnc1</w:t>
            </w:r>
          </w:p>
        </w:tc>
      </w:tr>
      <w:tr w:rsidR="00CD191A" w:rsidRPr="00CD191A" w14:paraId="413C3BAF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DD00AD4" w14:textId="77777777" w:rsidR="00CD191A" w:rsidRPr="00CD191A" w:rsidRDefault="00CD191A">
            <w:r w:rsidRPr="00CD191A">
              <w:t>Mrpl28</w:t>
            </w:r>
          </w:p>
        </w:tc>
      </w:tr>
      <w:tr w:rsidR="00CD191A" w:rsidRPr="00CD191A" w14:paraId="7B6F9D5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ECA8C28" w14:textId="77777777" w:rsidR="00CD191A" w:rsidRPr="00CD191A" w:rsidRDefault="00CD191A">
            <w:r w:rsidRPr="00CD191A">
              <w:t>Vcp</w:t>
            </w:r>
          </w:p>
        </w:tc>
      </w:tr>
      <w:tr w:rsidR="00CD191A" w:rsidRPr="00CD191A" w14:paraId="6823521A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3F4F9E4" w14:textId="77777777" w:rsidR="00CD191A" w:rsidRPr="00CD191A" w:rsidRDefault="00CD191A">
            <w:r w:rsidRPr="00CD191A">
              <w:t>Sectm1b</w:t>
            </w:r>
          </w:p>
        </w:tc>
      </w:tr>
      <w:tr w:rsidR="00CD191A" w:rsidRPr="00CD191A" w14:paraId="76DCECD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E11AB14" w14:textId="77777777" w:rsidR="00CD191A" w:rsidRPr="00CD191A" w:rsidRDefault="00CD191A">
            <w:r w:rsidRPr="00CD191A">
              <w:t>Il10rb</w:t>
            </w:r>
          </w:p>
        </w:tc>
      </w:tr>
      <w:tr w:rsidR="00CD191A" w:rsidRPr="00CD191A" w14:paraId="52623D7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477C8E2" w14:textId="77777777" w:rsidR="00CD191A" w:rsidRPr="00CD191A" w:rsidRDefault="00CD191A">
            <w:r w:rsidRPr="00CD191A">
              <w:t>Ctsh</w:t>
            </w:r>
          </w:p>
        </w:tc>
      </w:tr>
      <w:tr w:rsidR="00CD191A" w:rsidRPr="00CD191A" w14:paraId="492F8864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DDD2DB7" w14:textId="77777777" w:rsidR="00CD191A" w:rsidRPr="00CD191A" w:rsidRDefault="00CD191A">
            <w:r w:rsidRPr="00CD191A">
              <w:t>Cp</w:t>
            </w:r>
          </w:p>
        </w:tc>
      </w:tr>
      <w:tr w:rsidR="00CD191A" w:rsidRPr="00CD191A" w14:paraId="1CDB9BB7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F904609" w14:textId="77777777" w:rsidR="00CD191A" w:rsidRPr="00CD191A" w:rsidRDefault="00CD191A">
            <w:r w:rsidRPr="00CD191A">
              <w:t>Id2</w:t>
            </w:r>
          </w:p>
        </w:tc>
      </w:tr>
      <w:tr w:rsidR="00CD191A" w:rsidRPr="00CD191A" w14:paraId="604DEFBB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FF18A28" w14:textId="77777777" w:rsidR="00CD191A" w:rsidRPr="00CD191A" w:rsidRDefault="00CD191A">
            <w:r w:rsidRPr="00CD191A">
              <w:t>Hey1</w:t>
            </w:r>
          </w:p>
        </w:tc>
      </w:tr>
      <w:tr w:rsidR="00CD191A" w:rsidRPr="00CD191A" w14:paraId="01B887F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8F2B28D" w14:textId="77777777" w:rsidR="00CD191A" w:rsidRPr="00CD191A" w:rsidRDefault="00CD191A">
            <w:r w:rsidRPr="00CD191A">
              <w:t>Trf</w:t>
            </w:r>
          </w:p>
        </w:tc>
      </w:tr>
      <w:tr w:rsidR="00CD191A" w:rsidRPr="00CD191A" w14:paraId="55E278DC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F45DAAA" w14:textId="77777777" w:rsidR="00CD191A" w:rsidRPr="00CD191A" w:rsidRDefault="00CD191A">
            <w:r w:rsidRPr="00CD191A">
              <w:t>Hnrnpm</w:t>
            </w:r>
          </w:p>
        </w:tc>
      </w:tr>
      <w:tr w:rsidR="00CD191A" w:rsidRPr="00CD191A" w14:paraId="74288DE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C437D3D" w14:textId="77777777" w:rsidR="00CD191A" w:rsidRPr="00CD191A" w:rsidRDefault="00CD191A">
            <w:r w:rsidRPr="00CD191A">
              <w:t>Atp2b1</w:t>
            </w:r>
          </w:p>
        </w:tc>
      </w:tr>
      <w:tr w:rsidR="00CD191A" w:rsidRPr="00CD191A" w14:paraId="475ED8F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2D819B3" w14:textId="77777777" w:rsidR="00CD191A" w:rsidRPr="00CD191A" w:rsidRDefault="00CD191A">
            <w:r w:rsidRPr="00CD191A">
              <w:t>P2rx4</w:t>
            </w:r>
          </w:p>
        </w:tc>
      </w:tr>
      <w:tr w:rsidR="00CD191A" w:rsidRPr="00CD191A" w14:paraId="7BB51080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CB58B7E" w14:textId="77777777" w:rsidR="00CD191A" w:rsidRPr="00CD191A" w:rsidRDefault="00CD191A">
            <w:r w:rsidRPr="00CD191A">
              <w:t>Zc2hc1a</w:t>
            </w:r>
          </w:p>
        </w:tc>
      </w:tr>
      <w:tr w:rsidR="00CD191A" w:rsidRPr="00CD191A" w14:paraId="78F4049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C46F363" w14:textId="77777777" w:rsidR="00CD191A" w:rsidRPr="00CD191A" w:rsidRDefault="00CD191A">
            <w:r w:rsidRPr="00CD191A">
              <w:t>Rnd3</w:t>
            </w:r>
          </w:p>
        </w:tc>
      </w:tr>
      <w:tr w:rsidR="00CD191A" w:rsidRPr="00CD191A" w14:paraId="56E8667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460F6C9" w14:textId="77777777" w:rsidR="00CD191A" w:rsidRPr="00CD191A" w:rsidRDefault="00CD191A">
            <w:r w:rsidRPr="00CD191A">
              <w:t>Calm1</w:t>
            </w:r>
          </w:p>
        </w:tc>
      </w:tr>
      <w:tr w:rsidR="00CD191A" w:rsidRPr="00CD191A" w14:paraId="4DBB34D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CAEECB2" w14:textId="77777777" w:rsidR="00CD191A" w:rsidRPr="00CD191A" w:rsidRDefault="00CD191A">
            <w:r w:rsidRPr="00CD191A">
              <w:t>Idh1</w:t>
            </w:r>
          </w:p>
        </w:tc>
      </w:tr>
      <w:tr w:rsidR="00CD191A" w:rsidRPr="00CD191A" w14:paraId="5B24B90F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1E7F813" w14:textId="77777777" w:rsidR="00CD191A" w:rsidRPr="00CD191A" w:rsidRDefault="00CD191A">
            <w:r w:rsidRPr="00CD191A">
              <w:t>1700022I11Rik</w:t>
            </w:r>
          </w:p>
        </w:tc>
      </w:tr>
      <w:tr w:rsidR="00CD191A" w:rsidRPr="00CD191A" w14:paraId="603E63DB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ADC4B38" w14:textId="77777777" w:rsidR="00CD191A" w:rsidRPr="00CD191A" w:rsidRDefault="00CD191A">
            <w:r w:rsidRPr="00CD191A">
              <w:t>Lypd3</w:t>
            </w:r>
          </w:p>
        </w:tc>
      </w:tr>
      <w:tr w:rsidR="00CD191A" w:rsidRPr="00CD191A" w14:paraId="4169BABB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489B175" w14:textId="77777777" w:rsidR="00CD191A" w:rsidRPr="00CD191A" w:rsidRDefault="00CD191A">
            <w:r w:rsidRPr="00CD191A">
              <w:t>Atp6v1b2</w:t>
            </w:r>
          </w:p>
        </w:tc>
      </w:tr>
      <w:tr w:rsidR="00CD191A" w:rsidRPr="00CD191A" w14:paraId="3CBA105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02D80FC" w14:textId="77777777" w:rsidR="00CD191A" w:rsidRPr="00CD191A" w:rsidRDefault="00CD191A">
            <w:r w:rsidRPr="00CD191A">
              <w:t>Ucp2</w:t>
            </w:r>
          </w:p>
        </w:tc>
      </w:tr>
      <w:tr w:rsidR="00CD191A" w:rsidRPr="00CD191A" w14:paraId="53A8BDA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9120724" w14:textId="77777777" w:rsidR="00CD191A" w:rsidRPr="00CD191A" w:rsidRDefault="00CD191A">
            <w:r w:rsidRPr="00CD191A">
              <w:t>Pmpca</w:t>
            </w:r>
          </w:p>
        </w:tc>
      </w:tr>
      <w:tr w:rsidR="00CD191A" w:rsidRPr="00CD191A" w14:paraId="3AA6BF5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B7FA342" w14:textId="77777777" w:rsidR="00CD191A" w:rsidRPr="00CD191A" w:rsidRDefault="00CD191A">
            <w:r w:rsidRPr="00CD191A">
              <w:t>Aldh2</w:t>
            </w:r>
          </w:p>
        </w:tc>
      </w:tr>
      <w:tr w:rsidR="00CD191A" w:rsidRPr="00CD191A" w14:paraId="5234BC0A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A0663F0" w14:textId="77777777" w:rsidR="00CD191A" w:rsidRPr="00CD191A" w:rsidRDefault="00CD191A">
            <w:r w:rsidRPr="00CD191A">
              <w:t>Met</w:t>
            </w:r>
          </w:p>
        </w:tc>
      </w:tr>
      <w:tr w:rsidR="00CD191A" w:rsidRPr="00CD191A" w14:paraId="4D2996D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C1E9AE8" w14:textId="77777777" w:rsidR="00CD191A" w:rsidRPr="00CD191A" w:rsidRDefault="00CD191A">
            <w:r w:rsidRPr="00CD191A">
              <w:lastRenderedPageBreak/>
              <w:t>Oasl2</w:t>
            </w:r>
          </w:p>
        </w:tc>
      </w:tr>
      <w:tr w:rsidR="00CD191A" w:rsidRPr="00CD191A" w14:paraId="01BFD26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F8D7B4B" w14:textId="77777777" w:rsidR="00CD191A" w:rsidRPr="00CD191A" w:rsidRDefault="00CD191A">
            <w:r w:rsidRPr="00CD191A">
              <w:t>Gstp1</w:t>
            </w:r>
          </w:p>
        </w:tc>
      </w:tr>
      <w:tr w:rsidR="00CD191A" w:rsidRPr="00CD191A" w14:paraId="282B283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6F67675" w14:textId="77777777" w:rsidR="00CD191A" w:rsidRPr="00CD191A" w:rsidRDefault="00CD191A">
            <w:r w:rsidRPr="00CD191A">
              <w:t>Gstp1</w:t>
            </w:r>
          </w:p>
        </w:tc>
      </w:tr>
      <w:tr w:rsidR="00CD191A" w:rsidRPr="00CD191A" w14:paraId="56D4517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AB2C24A" w14:textId="77777777" w:rsidR="00CD191A" w:rsidRPr="00CD191A" w:rsidRDefault="00CD191A">
            <w:r w:rsidRPr="00CD191A">
              <w:t>Efna5</w:t>
            </w:r>
          </w:p>
        </w:tc>
      </w:tr>
      <w:tr w:rsidR="00CD191A" w:rsidRPr="00CD191A" w14:paraId="67BC87F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A465877" w14:textId="77777777" w:rsidR="00CD191A" w:rsidRPr="00CD191A" w:rsidRDefault="00CD191A">
            <w:r w:rsidRPr="00CD191A">
              <w:t>Hdac3</w:t>
            </w:r>
          </w:p>
        </w:tc>
      </w:tr>
      <w:tr w:rsidR="00CD191A" w:rsidRPr="00CD191A" w14:paraId="4C945B6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6B944E2" w14:textId="77777777" w:rsidR="00CD191A" w:rsidRPr="00CD191A" w:rsidRDefault="00CD191A">
            <w:r w:rsidRPr="00CD191A">
              <w:t>Sorbs2</w:t>
            </w:r>
          </w:p>
        </w:tc>
      </w:tr>
      <w:tr w:rsidR="00CD191A" w:rsidRPr="00CD191A" w14:paraId="1513D04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2828ACD" w14:textId="77777777" w:rsidR="00CD191A" w:rsidRPr="00CD191A" w:rsidRDefault="00CD191A">
            <w:r w:rsidRPr="00CD191A">
              <w:t>Tcf7l2</w:t>
            </w:r>
          </w:p>
        </w:tc>
      </w:tr>
      <w:tr w:rsidR="00CD191A" w:rsidRPr="00CD191A" w14:paraId="32B478E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429627F" w14:textId="77777777" w:rsidR="00CD191A" w:rsidRPr="00CD191A" w:rsidRDefault="00CD191A">
            <w:r w:rsidRPr="00CD191A">
              <w:t>Plscr1</w:t>
            </w:r>
          </w:p>
        </w:tc>
      </w:tr>
      <w:tr w:rsidR="00CD191A" w:rsidRPr="00CD191A" w14:paraId="1D5080A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08F1CCB" w14:textId="77777777" w:rsidR="00CD191A" w:rsidRPr="00CD191A" w:rsidRDefault="00CD191A">
            <w:r w:rsidRPr="00CD191A">
              <w:t>Lgals9</w:t>
            </w:r>
          </w:p>
        </w:tc>
      </w:tr>
      <w:tr w:rsidR="00CD191A" w:rsidRPr="00CD191A" w14:paraId="000C9DA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4641F2C" w14:textId="77777777" w:rsidR="00CD191A" w:rsidRPr="00CD191A" w:rsidRDefault="00CD191A">
            <w:r w:rsidRPr="00CD191A">
              <w:t>Arhgef3</w:t>
            </w:r>
          </w:p>
        </w:tc>
      </w:tr>
      <w:tr w:rsidR="00CD191A" w:rsidRPr="00CD191A" w14:paraId="2EBD7D54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F099C48" w14:textId="77777777" w:rsidR="00CD191A" w:rsidRPr="00CD191A" w:rsidRDefault="00CD191A">
            <w:r w:rsidRPr="00CD191A">
              <w:t>Fxyd3</w:t>
            </w:r>
          </w:p>
        </w:tc>
      </w:tr>
      <w:tr w:rsidR="00CD191A" w:rsidRPr="00CD191A" w14:paraId="1541C72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67DDADB" w14:textId="77777777" w:rsidR="00CD191A" w:rsidRPr="00CD191A" w:rsidRDefault="00CD191A">
            <w:r w:rsidRPr="00CD191A">
              <w:t>Cebpb</w:t>
            </w:r>
          </w:p>
        </w:tc>
      </w:tr>
      <w:tr w:rsidR="00CD191A" w:rsidRPr="00CD191A" w14:paraId="6468D66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781AA24" w14:textId="77777777" w:rsidR="00CD191A" w:rsidRPr="00CD191A" w:rsidRDefault="00CD191A">
            <w:r w:rsidRPr="00CD191A">
              <w:t>Mydgf</w:t>
            </w:r>
          </w:p>
        </w:tc>
      </w:tr>
      <w:tr w:rsidR="00CD191A" w:rsidRPr="00CD191A" w14:paraId="3A543C6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4F7325F" w14:textId="77777777" w:rsidR="00CD191A" w:rsidRPr="00CD191A" w:rsidRDefault="00CD191A">
            <w:r w:rsidRPr="00CD191A">
              <w:t>Ifi35</w:t>
            </w:r>
          </w:p>
        </w:tc>
      </w:tr>
      <w:tr w:rsidR="00CD191A" w:rsidRPr="00CD191A" w14:paraId="460F9955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C9D3539" w14:textId="77777777" w:rsidR="00CD191A" w:rsidRPr="00CD191A" w:rsidRDefault="00CD191A">
            <w:r w:rsidRPr="00CD191A">
              <w:t>Efhd2</w:t>
            </w:r>
          </w:p>
        </w:tc>
      </w:tr>
      <w:tr w:rsidR="00CD191A" w:rsidRPr="00CD191A" w14:paraId="6DF4779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F7A329C" w14:textId="77777777" w:rsidR="00CD191A" w:rsidRPr="00CD191A" w:rsidRDefault="00CD191A">
            <w:r w:rsidRPr="00CD191A">
              <w:t>Wfdc18</w:t>
            </w:r>
          </w:p>
        </w:tc>
      </w:tr>
      <w:tr w:rsidR="00CD191A" w:rsidRPr="00CD191A" w14:paraId="7DCCA8EB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69DC648" w14:textId="77777777" w:rsidR="00CD191A" w:rsidRPr="00CD191A" w:rsidRDefault="00CD191A">
            <w:r w:rsidRPr="00CD191A">
              <w:t>Rhoj</w:t>
            </w:r>
          </w:p>
        </w:tc>
      </w:tr>
      <w:tr w:rsidR="00CD191A" w:rsidRPr="00CD191A" w14:paraId="5BA803A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F794DBC" w14:textId="77777777" w:rsidR="00CD191A" w:rsidRPr="00CD191A" w:rsidRDefault="00CD191A">
            <w:r w:rsidRPr="00CD191A">
              <w:t>Ndufa9</w:t>
            </w:r>
          </w:p>
        </w:tc>
      </w:tr>
      <w:tr w:rsidR="00CD191A" w:rsidRPr="00CD191A" w14:paraId="36B687CC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7A02BA0" w14:textId="77777777" w:rsidR="00CD191A" w:rsidRPr="00CD191A" w:rsidRDefault="00CD191A">
            <w:r w:rsidRPr="00CD191A">
              <w:t>Me1</w:t>
            </w:r>
          </w:p>
        </w:tc>
      </w:tr>
      <w:tr w:rsidR="00CD191A" w:rsidRPr="00CD191A" w14:paraId="57B5296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3845B74" w14:textId="77777777" w:rsidR="00CD191A" w:rsidRPr="00CD191A" w:rsidRDefault="00CD191A">
            <w:r w:rsidRPr="00CD191A">
              <w:t>Ywhab</w:t>
            </w:r>
          </w:p>
        </w:tc>
      </w:tr>
      <w:tr w:rsidR="00CD191A" w:rsidRPr="00CD191A" w14:paraId="68936BE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C028ACB" w14:textId="77777777" w:rsidR="00CD191A" w:rsidRPr="00CD191A" w:rsidRDefault="00CD191A">
            <w:r w:rsidRPr="00CD191A">
              <w:t>Clmn</w:t>
            </w:r>
          </w:p>
        </w:tc>
      </w:tr>
      <w:tr w:rsidR="00CD191A" w:rsidRPr="00CD191A" w14:paraId="77E89D4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AA06FA9" w14:textId="77777777" w:rsidR="00CD191A" w:rsidRPr="00CD191A" w:rsidRDefault="00CD191A">
            <w:r w:rsidRPr="00CD191A">
              <w:t>Ifih1</w:t>
            </w:r>
          </w:p>
        </w:tc>
      </w:tr>
      <w:tr w:rsidR="00CD191A" w:rsidRPr="00CD191A" w14:paraId="1D8CE58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1E79D5E" w14:textId="77777777" w:rsidR="00CD191A" w:rsidRPr="00CD191A" w:rsidRDefault="00CD191A">
            <w:r w:rsidRPr="00CD191A">
              <w:t>Anpep</w:t>
            </w:r>
          </w:p>
        </w:tc>
      </w:tr>
      <w:tr w:rsidR="00CD191A" w:rsidRPr="00CD191A" w14:paraId="539648F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14D7535" w14:textId="77777777" w:rsidR="00CD191A" w:rsidRPr="00CD191A" w:rsidRDefault="00CD191A">
            <w:r w:rsidRPr="00CD191A">
              <w:t>Pdgfc</w:t>
            </w:r>
          </w:p>
        </w:tc>
      </w:tr>
      <w:tr w:rsidR="00CD191A" w:rsidRPr="00CD191A" w14:paraId="135EA450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7794BD2" w14:textId="77777777" w:rsidR="00CD191A" w:rsidRPr="00CD191A" w:rsidRDefault="00CD191A">
            <w:r w:rsidRPr="00CD191A">
              <w:t>Cyp2d22</w:t>
            </w:r>
          </w:p>
        </w:tc>
      </w:tr>
      <w:tr w:rsidR="00CD191A" w:rsidRPr="00CD191A" w14:paraId="0F42C0CC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0D24F8E" w14:textId="77777777" w:rsidR="00CD191A" w:rsidRPr="00CD191A" w:rsidRDefault="00CD191A">
            <w:r w:rsidRPr="00CD191A">
              <w:t>Efcab14</w:t>
            </w:r>
          </w:p>
        </w:tc>
      </w:tr>
      <w:tr w:rsidR="00CD191A" w:rsidRPr="00CD191A" w14:paraId="6A64701A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EEB0D28" w14:textId="77777777" w:rsidR="00CD191A" w:rsidRPr="00CD191A" w:rsidRDefault="00CD191A">
            <w:r w:rsidRPr="00CD191A">
              <w:t>Elf5</w:t>
            </w:r>
          </w:p>
        </w:tc>
      </w:tr>
      <w:tr w:rsidR="00CD191A" w:rsidRPr="00CD191A" w14:paraId="2CDF2C0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A2D749B" w14:textId="77777777" w:rsidR="00CD191A" w:rsidRPr="00CD191A" w:rsidRDefault="00CD191A">
            <w:r w:rsidRPr="00CD191A">
              <w:t>Trps1</w:t>
            </w:r>
          </w:p>
        </w:tc>
      </w:tr>
      <w:tr w:rsidR="00CD191A" w:rsidRPr="00CD191A" w14:paraId="3756AE6C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8A8306E" w14:textId="77777777" w:rsidR="00CD191A" w:rsidRPr="00CD191A" w:rsidRDefault="00CD191A">
            <w:r w:rsidRPr="00CD191A">
              <w:t>B4galnt1</w:t>
            </w:r>
          </w:p>
        </w:tc>
      </w:tr>
      <w:tr w:rsidR="00CD191A" w:rsidRPr="00CD191A" w14:paraId="082025F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36E437F" w14:textId="77777777" w:rsidR="00CD191A" w:rsidRPr="00CD191A" w:rsidRDefault="00CD191A">
            <w:r w:rsidRPr="00CD191A">
              <w:t>Ogfrl1</w:t>
            </w:r>
          </w:p>
        </w:tc>
      </w:tr>
      <w:tr w:rsidR="00CD191A" w:rsidRPr="00CD191A" w14:paraId="7BDACAE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45C8157" w14:textId="77777777" w:rsidR="00CD191A" w:rsidRPr="00CD191A" w:rsidRDefault="00CD191A">
            <w:r w:rsidRPr="00CD191A">
              <w:t>Plekhb1</w:t>
            </w:r>
          </w:p>
        </w:tc>
      </w:tr>
      <w:tr w:rsidR="00CD191A" w:rsidRPr="00CD191A" w14:paraId="3239B93A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3A814FC" w14:textId="77777777" w:rsidR="00CD191A" w:rsidRPr="00CD191A" w:rsidRDefault="00CD191A">
            <w:r w:rsidRPr="00CD191A">
              <w:t>Osmr</w:t>
            </w:r>
          </w:p>
        </w:tc>
      </w:tr>
      <w:tr w:rsidR="00CD191A" w:rsidRPr="00CD191A" w14:paraId="351BE53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B83A9F4" w14:textId="77777777" w:rsidR="00CD191A" w:rsidRPr="00CD191A" w:rsidRDefault="00CD191A">
            <w:r w:rsidRPr="00CD191A">
              <w:t>Klk10</w:t>
            </w:r>
          </w:p>
        </w:tc>
      </w:tr>
      <w:tr w:rsidR="00CD191A" w:rsidRPr="00CD191A" w14:paraId="3064179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A350DEE" w14:textId="77777777" w:rsidR="00CD191A" w:rsidRPr="00CD191A" w:rsidRDefault="00CD191A">
            <w:r w:rsidRPr="00CD191A">
              <w:t>Chil1</w:t>
            </w:r>
          </w:p>
        </w:tc>
      </w:tr>
      <w:tr w:rsidR="00CD191A" w:rsidRPr="00CD191A" w14:paraId="66E3785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AEAA5B3" w14:textId="77777777" w:rsidR="00CD191A" w:rsidRPr="00CD191A" w:rsidRDefault="00CD191A">
            <w:r w:rsidRPr="00CD191A">
              <w:t>Parp9</w:t>
            </w:r>
          </w:p>
        </w:tc>
      </w:tr>
      <w:tr w:rsidR="00CD191A" w:rsidRPr="00CD191A" w14:paraId="78ED2AF4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F8C001D" w14:textId="77777777" w:rsidR="00CD191A" w:rsidRPr="00CD191A" w:rsidRDefault="00CD191A">
            <w:r w:rsidRPr="00CD191A">
              <w:t>Psap</w:t>
            </w:r>
          </w:p>
        </w:tc>
      </w:tr>
      <w:tr w:rsidR="00CD191A" w:rsidRPr="00CD191A" w14:paraId="36A7072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D95CB5A" w14:textId="77777777" w:rsidR="00CD191A" w:rsidRPr="00CD191A" w:rsidRDefault="00CD191A">
            <w:r w:rsidRPr="00CD191A">
              <w:t>Lgi4</w:t>
            </w:r>
          </w:p>
        </w:tc>
      </w:tr>
      <w:tr w:rsidR="00CD191A" w:rsidRPr="00CD191A" w14:paraId="23522F6F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0CA1346" w14:textId="77777777" w:rsidR="00CD191A" w:rsidRPr="00CD191A" w:rsidRDefault="00CD191A">
            <w:r w:rsidRPr="00CD191A">
              <w:t>Slc35a4</w:t>
            </w:r>
          </w:p>
        </w:tc>
      </w:tr>
      <w:tr w:rsidR="00CD191A" w:rsidRPr="00CD191A" w14:paraId="4D657BB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2F28859" w14:textId="77777777" w:rsidR="00CD191A" w:rsidRPr="00CD191A" w:rsidRDefault="00CD191A">
            <w:r w:rsidRPr="00CD191A">
              <w:t>Hacd3</w:t>
            </w:r>
          </w:p>
        </w:tc>
      </w:tr>
      <w:tr w:rsidR="00CD191A" w:rsidRPr="00CD191A" w14:paraId="504054F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94752CD" w14:textId="77777777" w:rsidR="00CD191A" w:rsidRPr="00CD191A" w:rsidRDefault="00CD191A">
            <w:r w:rsidRPr="00CD191A">
              <w:t>Polr3k</w:t>
            </w:r>
          </w:p>
        </w:tc>
      </w:tr>
      <w:tr w:rsidR="00CD191A" w:rsidRPr="00CD191A" w14:paraId="153F8E67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F088768" w14:textId="77777777" w:rsidR="00CD191A" w:rsidRPr="00CD191A" w:rsidRDefault="00CD191A">
            <w:r w:rsidRPr="00CD191A">
              <w:t>Macrod2</w:t>
            </w:r>
          </w:p>
        </w:tc>
      </w:tr>
      <w:tr w:rsidR="00CD191A" w:rsidRPr="00CD191A" w14:paraId="327169DA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246D54B" w14:textId="77777777" w:rsidR="00CD191A" w:rsidRPr="00CD191A" w:rsidRDefault="00CD191A">
            <w:r w:rsidRPr="00CD191A">
              <w:t>Mfsd6</w:t>
            </w:r>
          </w:p>
        </w:tc>
      </w:tr>
      <w:tr w:rsidR="00CD191A" w:rsidRPr="00CD191A" w14:paraId="64BB7CEB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3F68E3C" w14:textId="77777777" w:rsidR="00CD191A" w:rsidRPr="00CD191A" w:rsidRDefault="00CD191A">
            <w:r w:rsidRPr="00CD191A">
              <w:lastRenderedPageBreak/>
              <w:t>Gm2a</w:t>
            </w:r>
          </w:p>
        </w:tc>
      </w:tr>
      <w:tr w:rsidR="00CD191A" w:rsidRPr="00CD191A" w14:paraId="28A85A8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7B43D82" w14:textId="77777777" w:rsidR="00CD191A" w:rsidRPr="00CD191A" w:rsidRDefault="00CD191A">
            <w:r w:rsidRPr="00CD191A">
              <w:t>Mrps14</w:t>
            </w:r>
          </w:p>
        </w:tc>
      </w:tr>
      <w:tr w:rsidR="00CD191A" w:rsidRPr="00CD191A" w14:paraId="5C81050C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DA6A126" w14:textId="77777777" w:rsidR="00CD191A" w:rsidRPr="00CD191A" w:rsidRDefault="00CD191A">
            <w:r w:rsidRPr="00CD191A">
              <w:t>Rab17</w:t>
            </w:r>
          </w:p>
        </w:tc>
      </w:tr>
      <w:tr w:rsidR="00CD191A" w:rsidRPr="00CD191A" w14:paraId="396D4CAC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CAB79D2" w14:textId="77777777" w:rsidR="00CD191A" w:rsidRPr="00CD191A" w:rsidRDefault="00CD191A">
            <w:r w:rsidRPr="00CD191A">
              <w:t>Isoc1</w:t>
            </w:r>
          </w:p>
        </w:tc>
      </w:tr>
      <w:tr w:rsidR="00CD191A" w:rsidRPr="00CD191A" w14:paraId="311E5EB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1234517" w14:textId="77777777" w:rsidR="00CD191A" w:rsidRPr="00CD191A" w:rsidRDefault="00CD191A">
            <w:r w:rsidRPr="00CD191A">
              <w:t>Far1</w:t>
            </w:r>
          </w:p>
        </w:tc>
      </w:tr>
      <w:tr w:rsidR="00CD191A" w:rsidRPr="00CD191A" w14:paraId="7147E8F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523963F" w14:textId="77777777" w:rsidR="00CD191A" w:rsidRPr="00CD191A" w:rsidRDefault="00CD191A">
            <w:r w:rsidRPr="00CD191A">
              <w:t>Pgd</w:t>
            </w:r>
          </w:p>
        </w:tc>
      </w:tr>
      <w:tr w:rsidR="00CD191A" w:rsidRPr="00CD191A" w14:paraId="657135D7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EC061B4" w14:textId="77777777" w:rsidR="00CD191A" w:rsidRPr="00CD191A" w:rsidRDefault="00CD191A">
            <w:r w:rsidRPr="00CD191A">
              <w:t>Rab4a</w:t>
            </w:r>
          </w:p>
        </w:tc>
      </w:tr>
      <w:tr w:rsidR="00CD191A" w:rsidRPr="00CD191A" w14:paraId="75B15F2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32B7842" w14:textId="77777777" w:rsidR="00CD191A" w:rsidRPr="00CD191A" w:rsidRDefault="00CD191A">
            <w:r w:rsidRPr="00CD191A">
              <w:t>Etfdh</w:t>
            </w:r>
          </w:p>
        </w:tc>
      </w:tr>
      <w:tr w:rsidR="00CD191A" w:rsidRPr="00CD191A" w14:paraId="1EBCEF6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09D546F" w14:textId="77777777" w:rsidR="00CD191A" w:rsidRPr="00CD191A" w:rsidRDefault="00CD191A">
            <w:r w:rsidRPr="00CD191A">
              <w:t>Tmem189</w:t>
            </w:r>
          </w:p>
        </w:tc>
      </w:tr>
      <w:tr w:rsidR="00CD191A" w:rsidRPr="00CD191A" w14:paraId="75120857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13839E6" w14:textId="77777777" w:rsidR="00CD191A" w:rsidRPr="00CD191A" w:rsidRDefault="00CD191A">
            <w:r w:rsidRPr="00CD191A">
              <w:t>Mfge8</w:t>
            </w:r>
          </w:p>
        </w:tc>
      </w:tr>
      <w:tr w:rsidR="00CD191A" w:rsidRPr="00CD191A" w14:paraId="0135E45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FD6DF00" w14:textId="77777777" w:rsidR="00CD191A" w:rsidRPr="00CD191A" w:rsidRDefault="00CD191A">
            <w:r w:rsidRPr="00CD191A">
              <w:t>Muc1</w:t>
            </w:r>
          </w:p>
        </w:tc>
      </w:tr>
      <w:tr w:rsidR="00CD191A" w:rsidRPr="00CD191A" w14:paraId="181409C1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B8568D9" w14:textId="77777777" w:rsidR="00CD191A" w:rsidRPr="00CD191A" w:rsidRDefault="00CD191A">
            <w:r w:rsidRPr="00CD191A">
              <w:t>Coa3</w:t>
            </w:r>
          </w:p>
        </w:tc>
      </w:tr>
      <w:tr w:rsidR="00CD191A" w:rsidRPr="00CD191A" w14:paraId="10157847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3C6E394" w14:textId="77777777" w:rsidR="00CD191A" w:rsidRPr="00CD191A" w:rsidRDefault="00CD191A">
            <w:r w:rsidRPr="00CD191A">
              <w:t>0610040J01Rik</w:t>
            </w:r>
          </w:p>
        </w:tc>
      </w:tr>
      <w:tr w:rsidR="00CD191A" w:rsidRPr="00CD191A" w14:paraId="6B95DFBF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2B3ECF3" w14:textId="77777777" w:rsidR="00CD191A" w:rsidRPr="00CD191A" w:rsidRDefault="00CD191A">
            <w:r w:rsidRPr="00CD191A">
              <w:t>Lurap1l</w:t>
            </w:r>
          </w:p>
        </w:tc>
      </w:tr>
      <w:tr w:rsidR="00CD191A" w:rsidRPr="00CD191A" w14:paraId="224019D0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FB58870" w14:textId="77777777" w:rsidR="00CD191A" w:rsidRPr="00CD191A" w:rsidRDefault="00CD191A">
            <w:r w:rsidRPr="00CD191A">
              <w:t>Mgat2</w:t>
            </w:r>
          </w:p>
        </w:tc>
      </w:tr>
      <w:tr w:rsidR="00CD191A" w:rsidRPr="00CD191A" w14:paraId="5FBABD6F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02B1469" w14:textId="77777777" w:rsidR="00CD191A" w:rsidRPr="00CD191A" w:rsidRDefault="00CD191A">
            <w:r w:rsidRPr="00CD191A">
              <w:t>Rab3d</w:t>
            </w:r>
          </w:p>
        </w:tc>
      </w:tr>
      <w:tr w:rsidR="00CD191A" w:rsidRPr="00CD191A" w14:paraId="62B12764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A023B7F" w14:textId="77777777" w:rsidR="00CD191A" w:rsidRPr="00CD191A" w:rsidRDefault="00CD191A">
            <w:r w:rsidRPr="00CD191A">
              <w:t>Vdr</w:t>
            </w:r>
          </w:p>
        </w:tc>
      </w:tr>
      <w:tr w:rsidR="00CD191A" w:rsidRPr="00CD191A" w14:paraId="75B421D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1410045" w14:textId="77777777" w:rsidR="00CD191A" w:rsidRPr="00CD191A" w:rsidRDefault="00CD191A">
            <w:r w:rsidRPr="00CD191A">
              <w:t>Cd44</w:t>
            </w:r>
          </w:p>
        </w:tc>
      </w:tr>
      <w:tr w:rsidR="00CD191A" w:rsidRPr="00CD191A" w14:paraId="38391715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A833FF3" w14:textId="77777777" w:rsidR="00CD191A" w:rsidRPr="00CD191A" w:rsidRDefault="00CD191A">
            <w:r w:rsidRPr="00CD191A">
              <w:t>Nfix</w:t>
            </w:r>
          </w:p>
        </w:tc>
      </w:tr>
      <w:tr w:rsidR="00CD191A" w:rsidRPr="00CD191A" w14:paraId="431AE4D4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1375740" w14:textId="77777777" w:rsidR="00CD191A" w:rsidRPr="00CD191A" w:rsidRDefault="00CD191A">
            <w:r w:rsidRPr="00CD191A">
              <w:t>Acat1</w:t>
            </w:r>
          </w:p>
        </w:tc>
      </w:tr>
      <w:tr w:rsidR="00CD191A" w:rsidRPr="00CD191A" w14:paraId="3E0652B0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9C963CB" w14:textId="77777777" w:rsidR="00CD191A" w:rsidRPr="00CD191A" w:rsidRDefault="00CD191A">
            <w:r w:rsidRPr="00CD191A">
              <w:t>Gstt3</w:t>
            </w:r>
          </w:p>
        </w:tc>
      </w:tr>
      <w:tr w:rsidR="00CD191A" w:rsidRPr="00CD191A" w14:paraId="5888A22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39F122A" w14:textId="77777777" w:rsidR="00CD191A" w:rsidRPr="00CD191A" w:rsidRDefault="00CD191A">
            <w:r w:rsidRPr="00CD191A">
              <w:t>Phlda1</w:t>
            </w:r>
          </w:p>
        </w:tc>
      </w:tr>
      <w:tr w:rsidR="00CD191A" w:rsidRPr="00CD191A" w14:paraId="5D7CED6B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CC0DA21" w14:textId="77777777" w:rsidR="00CD191A" w:rsidRPr="00CD191A" w:rsidRDefault="00CD191A">
            <w:r w:rsidRPr="00CD191A">
              <w:t>Veph1</w:t>
            </w:r>
          </w:p>
        </w:tc>
      </w:tr>
      <w:tr w:rsidR="00CD191A" w:rsidRPr="00CD191A" w14:paraId="334CC64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CACFC03" w14:textId="77777777" w:rsidR="00CD191A" w:rsidRPr="00CD191A" w:rsidRDefault="00CD191A">
            <w:r w:rsidRPr="00CD191A">
              <w:t>Ptx3</w:t>
            </w:r>
          </w:p>
        </w:tc>
      </w:tr>
      <w:tr w:rsidR="00CD191A" w:rsidRPr="00CD191A" w14:paraId="166796F8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35F3456" w14:textId="77777777" w:rsidR="00CD191A" w:rsidRPr="00CD191A" w:rsidRDefault="00CD191A">
            <w:r w:rsidRPr="00CD191A">
              <w:t>Cx3cl1</w:t>
            </w:r>
          </w:p>
        </w:tc>
      </w:tr>
      <w:tr w:rsidR="00CD191A" w:rsidRPr="00CD191A" w14:paraId="5FA7B01F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F1765C3" w14:textId="77777777" w:rsidR="00CD191A" w:rsidRPr="00CD191A" w:rsidRDefault="00CD191A">
            <w:r w:rsidRPr="00CD191A">
              <w:t>Gna14</w:t>
            </w:r>
          </w:p>
        </w:tc>
      </w:tr>
      <w:tr w:rsidR="00CD191A" w:rsidRPr="00CD191A" w14:paraId="430CB107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F1C7DA3" w14:textId="77777777" w:rsidR="00CD191A" w:rsidRPr="00CD191A" w:rsidRDefault="00CD191A">
            <w:r w:rsidRPr="00CD191A">
              <w:t>Pla2g4a</w:t>
            </w:r>
          </w:p>
        </w:tc>
      </w:tr>
      <w:tr w:rsidR="00CD191A" w:rsidRPr="00CD191A" w14:paraId="12CA7E73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8F03913" w14:textId="77777777" w:rsidR="00CD191A" w:rsidRPr="00CD191A" w:rsidRDefault="00CD191A">
            <w:r w:rsidRPr="00CD191A">
              <w:t>Ano3</w:t>
            </w:r>
          </w:p>
        </w:tc>
      </w:tr>
      <w:tr w:rsidR="00CD191A" w:rsidRPr="00CD191A" w14:paraId="27709BE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D61AE82" w14:textId="77777777" w:rsidR="00CD191A" w:rsidRPr="00CD191A" w:rsidRDefault="00CD191A">
            <w:r w:rsidRPr="00CD191A">
              <w:t>Muc15</w:t>
            </w:r>
          </w:p>
        </w:tc>
      </w:tr>
      <w:tr w:rsidR="00CD191A" w:rsidRPr="00CD191A" w14:paraId="666F5B9E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61A9FC0" w14:textId="77777777" w:rsidR="00CD191A" w:rsidRPr="00CD191A" w:rsidRDefault="00CD191A">
            <w:r w:rsidRPr="00CD191A">
              <w:t>Gas6</w:t>
            </w:r>
          </w:p>
        </w:tc>
      </w:tr>
      <w:tr w:rsidR="00CD191A" w:rsidRPr="00CD191A" w14:paraId="7126F89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591AB88E" w14:textId="77777777" w:rsidR="00CD191A" w:rsidRPr="00CD191A" w:rsidRDefault="00CD191A">
            <w:r w:rsidRPr="00CD191A">
              <w:t>Chpt1</w:t>
            </w:r>
          </w:p>
        </w:tc>
      </w:tr>
      <w:tr w:rsidR="00CD191A" w:rsidRPr="00CD191A" w14:paraId="6FE04FBB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F1BFDB0" w14:textId="77777777" w:rsidR="00CD191A" w:rsidRPr="00CD191A" w:rsidRDefault="00CD191A">
            <w:r w:rsidRPr="00CD191A">
              <w:t>Heg1</w:t>
            </w:r>
          </w:p>
        </w:tc>
      </w:tr>
      <w:tr w:rsidR="00CD191A" w:rsidRPr="00CD191A" w14:paraId="7100D476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B5FB073" w14:textId="77777777" w:rsidR="00CD191A" w:rsidRPr="00CD191A" w:rsidRDefault="00CD191A">
            <w:r w:rsidRPr="00CD191A">
              <w:t>Cat</w:t>
            </w:r>
          </w:p>
        </w:tc>
      </w:tr>
      <w:tr w:rsidR="00CD191A" w:rsidRPr="00CD191A" w14:paraId="033A43CF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7E3A4E8" w14:textId="77777777" w:rsidR="00CD191A" w:rsidRPr="00CD191A" w:rsidRDefault="00CD191A">
            <w:r w:rsidRPr="00CD191A">
              <w:t>Wnt5b</w:t>
            </w:r>
          </w:p>
        </w:tc>
      </w:tr>
      <w:tr w:rsidR="00CD191A" w:rsidRPr="00CD191A" w14:paraId="7E91686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D480269" w14:textId="77777777" w:rsidR="00CD191A" w:rsidRPr="00CD191A" w:rsidRDefault="00CD191A">
            <w:r w:rsidRPr="00CD191A">
              <w:t>Amotl1</w:t>
            </w:r>
          </w:p>
        </w:tc>
      </w:tr>
      <w:tr w:rsidR="00CD191A" w:rsidRPr="00CD191A" w14:paraId="081AB677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2B5F7510" w14:textId="77777777" w:rsidR="00CD191A" w:rsidRPr="00CD191A" w:rsidRDefault="00CD191A">
            <w:r w:rsidRPr="00CD191A">
              <w:t>Hebp2</w:t>
            </w:r>
          </w:p>
        </w:tc>
      </w:tr>
      <w:tr w:rsidR="00CD191A" w:rsidRPr="00CD191A" w14:paraId="5D41D9DD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03D6A9EF" w14:textId="77777777" w:rsidR="00CD191A" w:rsidRPr="00CD191A" w:rsidRDefault="00CD191A">
            <w:r w:rsidRPr="00CD191A">
              <w:t>Enpp3</w:t>
            </w:r>
          </w:p>
        </w:tc>
      </w:tr>
      <w:tr w:rsidR="00CD191A" w:rsidRPr="00CD191A" w14:paraId="0C9C5DDC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24FDB49" w14:textId="77777777" w:rsidR="00CD191A" w:rsidRPr="00CD191A" w:rsidRDefault="00CD191A">
            <w:r w:rsidRPr="00CD191A">
              <w:t>Tmem255b</w:t>
            </w:r>
          </w:p>
        </w:tc>
      </w:tr>
      <w:tr w:rsidR="00CD191A" w:rsidRPr="00CD191A" w14:paraId="7AB4738B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5C96855" w14:textId="77777777" w:rsidR="00CD191A" w:rsidRPr="00CD191A" w:rsidRDefault="00CD191A">
            <w:r w:rsidRPr="00CD191A">
              <w:t>Gdpd1</w:t>
            </w:r>
          </w:p>
        </w:tc>
      </w:tr>
      <w:tr w:rsidR="00CD191A" w:rsidRPr="00CD191A" w14:paraId="5B1FC0F2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77C1A68F" w14:textId="77777777" w:rsidR="00CD191A" w:rsidRPr="00CD191A" w:rsidRDefault="00CD191A">
            <w:r w:rsidRPr="00CD191A">
              <w:t>1700025G04Rik</w:t>
            </w:r>
          </w:p>
        </w:tc>
      </w:tr>
      <w:tr w:rsidR="00CD191A" w:rsidRPr="00CD191A" w14:paraId="055E6B5F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C39EDA3" w14:textId="77777777" w:rsidR="00CD191A" w:rsidRPr="00CD191A" w:rsidRDefault="00CD191A">
            <w:r w:rsidRPr="00CD191A">
              <w:t>9330175M20Rik</w:t>
            </w:r>
          </w:p>
        </w:tc>
      </w:tr>
      <w:tr w:rsidR="00CD191A" w:rsidRPr="00CD191A" w14:paraId="35D88319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1249D762" w14:textId="77777777" w:rsidR="00CD191A" w:rsidRPr="00CD191A" w:rsidRDefault="00CD191A">
            <w:r w:rsidRPr="00CD191A">
              <w:t>Flrt3</w:t>
            </w:r>
          </w:p>
        </w:tc>
      </w:tr>
      <w:tr w:rsidR="00CD191A" w:rsidRPr="00CD191A" w14:paraId="433E0540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4E2A2E46" w14:textId="77777777" w:rsidR="00CD191A" w:rsidRPr="00CD191A" w:rsidRDefault="00CD191A">
            <w:r w:rsidRPr="00CD191A">
              <w:lastRenderedPageBreak/>
              <w:t>Cavin2</w:t>
            </w:r>
          </w:p>
        </w:tc>
      </w:tr>
      <w:tr w:rsidR="00CD191A" w:rsidRPr="00CD191A" w14:paraId="1965A6C0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3D5C4F94" w14:textId="77777777" w:rsidR="00CD191A" w:rsidRPr="00CD191A" w:rsidRDefault="00CD191A">
            <w:r w:rsidRPr="00CD191A">
              <w:t>Snorc</w:t>
            </w:r>
          </w:p>
        </w:tc>
      </w:tr>
      <w:tr w:rsidR="00CD191A" w:rsidRPr="00CD191A" w14:paraId="7B39E28B" w14:textId="77777777" w:rsidTr="00CD191A">
        <w:trPr>
          <w:trHeight w:val="320"/>
        </w:trPr>
        <w:tc>
          <w:tcPr>
            <w:tcW w:w="2140" w:type="dxa"/>
            <w:noWrap/>
            <w:hideMark/>
          </w:tcPr>
          <w:p w14:paraId="6BBAE040" w14:textId="77777777" w:rsidR="00CD191A" w:rsidRPr="00CD191A" w:rsidRDefault="00CD191A">
            <w:r w:rsidRPr="00CD191A">
              <w:t>Aldh1a3</w:t>
            </w:r>
          </w:p>
        </w:tc>
      </w:tr>
    </w:tbl>
    <w:p w14:paraId="5BFCC7E4" w14:textId="77777777" w:rsidR="00CD191A" w:rsidRDefault="00CD191A"/>
    <w:sectPr w:rsidR="00CD1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91A"/>
    <w:rsid w:val="000235BB"/>
    <w:rsid w:val="000413C8"/>
    <w:rsid w:val="00043648"/>
    <w:rsid w:val="000B12CE"/>
    <w:rsid w:val="000B19FA"/>
    <w:rsid w:val="000C51CF"/>
    <w:rsid w:val="000F2F13"/>
    <w:rsid w:val="000F6782"/>
    <w:rsid w:val="001812D9"/>
    <w:rsid w:val="00197556"/>
    <w:rsid w:val="001A76F2"/>
    <w:rsid w:val="00202F67"/>
    <w:rsid w:val="00241BEA"/>
    <w:rsid w:val="00280049"/>
    <w:rsid w:val="002842F1"/>
    <w:rsid w:val="00292735"/>
    <w:rsid w:val="002D4D5A"/>
    <w:rsid w:val="00317F30"/>
    <w:rsid w:val="00354956"/>
    <w:rsid w:val="00374DAD"/>
    <w:rsid w:val="003C6013"/>
    <w:rsid w:val="004066A0"/>
    <w:rsid w:val="00407995"/>
    <w:rsid w:val="00447529"/>
    <w:rsid w:val="00476DCE"/>
    <w:rsid w:val="004B0E9C"/>
    <w:rsid w:val="00513285"/>
    <w:rsid w:val="00526553"/>
    <w:rsid w:val="005342CE"/>
    <w:rsid w:val="00551ACC"/>
    <w:rsid w:val="00555C17"/>
    <w:rsid w:val="0056747E"/>
    <w:rsid w:val="00581B36"/>
    <w:rsid w:val="005A3BD6"/>
    <w:rsid w:val="005B750D"/>
    <w:rsid w:val="005C7D07"/>
    <w:rsid w:val="006564BC"/>
    <w:rsid w:val="006639E2"/>
    <w:rsid w:val="006B0EFA"/>
    <w:rsid w:val="006C74EF"/>
    <w:rsid w:val="0070479B"/>
    <w:rsid w:val="00706772"/>
    <w:rsid w:val="007404AD"/>
    <w:rsid w:val="00766F9F"/>
    <w:rsid w:val="00771C1F"/>
    <w:rsid w:val="007B7D95"/>
    <w:rsid w:val="007C20F6"/>
    <w:rsid w:val="007E0A84"/>
    <w:rsid w:val="007E285B"/>
    <w:rsid w:val="007F376F"/>
    <w:rsid w:val="008348E9"/>
    <w:rsid w:val="00842AC3"/>
    <w:rsid w:val="00846365"/>
    <w:rsid w:val="00856479"/>
    <w:rsid w:val="00861569"/>
    <w:rsid w:val="00867003"/>
    <w:rsid w:val="00876B00"/>
    <w:rsid w:val="008C6AEA"/>
    <w:rsid w:val="00930972"/>
    <w:rsid w:val="00966536"/>
    <w:rsid w:val="0098086E"/>
    <w:rsid w:val="00985B4E"/>
    <w:rsid w:val="009B020C"/>
    <w:rsid w:val="009D2DE8"/>
    <w:rsid w:val="00A015E1"/>
    <w:rsid w:val="00A02B95"/>
    <w:rsid w:val="00A11105"/>
    <w:rsid w:val="00A44AF9"/>
    <w:rsid w:val="00AB7E86"/>
    <w:rsid w:val="00AD2324"/>
    <w:rsid w:val="00B11E00"/>
    <w:rsid w:val="00B14CAD"/>
    <w:rsid w:val="00B25E5D"/>
    <w:rsid w:val="00B60C1A"/>
    <w:rsid w:val="00B97224"/>
    <w:rsid w:val="00C90A96"/>
    <w:rsid w:val="00CA39EE"/>
    <w:rsid w:val="00CD191A"/>
    <w:rsid w:val="00CE3F73"/>
    <w:rsid w:val="00CE4459"/>
    <w:rsid w:val="00D26C2A"/>
    <w:rsid w:val="00D374B8"/>
    <w:rsid w:val="00DB0B3D"/>
    <w:rsid w:val="00DD1A1D"/>
    <w:rsid w:val="00DE1DA6"/>
    <w:rsid w:val="00E02068"/>
    <w:rsid w:val="00E4300E"/>
    <w:rsid w:val="00E57657"/>
    <w:rsid w:val="00E86D63"/>
    <w:rsid w:val="00ED35BC"/>
    <w:rsid w:val="00EF651A"/>
    <w:rsid w:val="00F262E8"/>
    <w:rsid w:val="00F3620E"/>
    <w:rsid w:val="00F43AE8"/>
    <w:rsid w:val="00F44975"/>
    <w:rsid w:val="00F45501"/>
    <w:rsid w:val="00FA3A52"/>
    <w:rsid w:val="00FB2AEF"/>
    <w:rsid w:val="00FB3E24"/>
    <w:rsid w:val="00FB7097"/>
    <w:rsid w:val="00FC6FD2"/>
    <w:rsid w:val="00FD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05DE7D"/>
  <w15:chartTrackingRefBased/>
  <w15:docId w15:val="{2EE853CA-2961-B64C-80F5-EF7002EC8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9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5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Tollot</dc:creator>
  <cp:keywords/>
  <dc:description/>
  <cp:lastModifiedBy>Marie Tollot</cp:lastModifiedBy>
  <cp:revision>1</cp:revision>
  <dcterms:created xsi:type="dcterms:W3CDTF">2023-10-19T12:07:00Z</dcterms:created>
  <dcterms:modified xsi:type="dcterms:W3CDTF">2023-10-19T12:08:00Z</dcterms:modified>
</cp:coreProperties>
</file>